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3E7" w:rsidRPr="00F32416" w:rsidRDefault="008243E7" w:rsidP="008243E7">
      <w:pPr>
        <w:spacing w:line="240" w:lineRule="auto"/>
        <w:rPr>
          <w:rFonts w:eastAsia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r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 xml:space="preserve">S1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>Table.</w:t>
      </w:r>
      <w:r w:rsidRPr="00F32416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 xml:space="preserve">Measurements of </w:t>
      </w:r>
      <w:r w:rsidRPr="00F32416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F32416">
        <w:rPr>
          <w:rFonts w:eastAsia="Times New Roman"/>
          <w:b/>
          <w:bCs/>
          <w:i/>
          <w:iCs/>
          <w:color w:val="000000" w:themeColor="text1"/>
          <w:sz w:val="24"/>
          <w:szCs w:val="24"/>
          <w:lang w:val="en-US"/>
        </w:rPr>
        <w:t>aureus</w:t>
      </w:r>
      <w:proofErr w:type="spellEnd"/>
      <w:r w:rsidRPr="00F32416">
        <w:rPr>
          <w:rFonts w:eastAsia="Times New Roman"/>
          <w:b/>
          <w:bCs/>
          <w:color w:val="000000" w:themeColor="text1"/>
          <w:sz w:val="24"/>
          <w:szCs w:val="24"/>
          <w:lang w:val="en-US"/>
        </w:rPr>
        <w:t xml:space="preserve"> transfer on silicone surfaces using the bead transfer method.</w:t>
      </w:r>
    </w:p>
    <w:bookmarkEnd w:id="0"/>
    <w:p w:rsidR="008243E7" w:rsidRDefault="008243E7"/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915"/>
        <w:gridCol w:w="40"/>
        <w:gridCol w:w="1009"/>
        <w:gridCol w:w="16"/>
        <w:gridCol w:w="1291"/>
        <w:gridCol w:w="40"/>
        <w:gridCol w:w="1279"/>
        <w:gridCol w:w="1240"/>
        <w:gridCol w:w="41"/>
        <w:gridCol w:w="40"/>
        <w:gridCol w:w="1649"/>
      </w:tblGrid>
      <w:tr w:rsidR="008243E7" w:rsidRPr="00F32416" w:rsidTr="00F32416">
        <w:trPr>
          <w:trHeight w:val="6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6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10-transformed CFU/mL</w:t>
            </w:r>
          </w:p>
        </w:tc>
        <w:tc>
          <w:tcPr>
            <w:tcW w:w="262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CFU/m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8243E7" w:rsidRPr="00F32416" w:rsidTr="00F32416">
        <w:trPr>
          <w:trHeight w:val="60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Assay 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tabs>
                <w:tab w:val="left" w:pos="812"/>
              </w:tabs>
              <w:spacing w:line="240" w:lineRule="auto"/>
              <w:ind w:right="-98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+3SK2x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Smoo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+3SK2x2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Inoculum (PFU/m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inoculum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37E+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90E-06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.90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9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4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89E+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00E+0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65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75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32E+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00E+0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65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75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33E+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48E+0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72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43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7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30E+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16E+0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5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56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41E+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23E+0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65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56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5.36E+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34E-02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10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49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6.08E+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00E+00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21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51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1.21E+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8.34E-02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21E+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3.51</w:t>
            </w:r>
          </w:p>
        </w:tc>
      </w:tr>
      <w:tr w:rsidR="008243E7" w:rsidRPr="00F32416" w:rsidTr="00F32416">
        <w:trPr>
          <w:trHeight w:val="320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8243E7" w:rsidRPr="00F32416" w:rsidTr="00F32416">
        <w:trPr>
          <w:trHeight w:val="32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8.22E+0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1.12E+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97E+03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3.58</w:t>
            </w:r>
          </w:p>
        </w:tc>
      </w:tr>
      <w:tr w:rsidR="008243E7" w:rsidRPr="00F32416" w:rsidTr="00F32416">
        <w:trPr>
          <w:trHeight w:val="32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Log Redu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8243E7" w:rsidRPr="00F32416" w:rsidTr="00F32416">
        <w:trPr>
          <w:trHeight w:val="320"/>
        </w:trPr>
        <w:tc>
          <w:tcPr>
            <w:tcW w:w="21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% Reduc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98.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43E7" w:rsidRPr="00F32416" w:rsidRDefault="008243E7" w:rsidP="00F3241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32416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3E7"/>
    <w:rsid w:val="00032B98"/>
    <w:rsid w:val="005369B9"/>
    <w:rsid w:val="008243E7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34498-6DBB-4D88-9A95-3934E322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3</Characters>
  <Application>Microsoft Office Word</Application>
  <DocSecurity>0</DocSecurity>
  <Lines>19</Lines>
  <Paragraphs>11</Paragraphs>
  <ScaleCrop>false</ScaleCrop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16T11:19:00Z</dcterms:created>
  <dcterms:modified xsi:type="dcterms:W3CDTF">2020-12-16T11:21:00Z</dcterms:modified>
</cp:coreProperties>
</file>